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7E7" w:rsidRDefault="00B41F11">
      <w:pPr>
        <w:rPr>
          <w:rFonts w:ascii="Times New Roman" w:hAnsi="Times New Roman" w:cs="Times New Roman"/>
          <w:b/>
          <w:sz w:val="22"/>
        </w:rPr>
      </w:pPr>
      <w:r w:rsidRPr="00B41F11">
        <w:rPr>
          <w:rFonts w:ascii="Times New Roman" w:hAnsi="Times New Roman" w:cs="Times New Roman"/>
          <w:b/>
          <w:sz w:val="22"/>
        </w:rPr>
        <w:t>Supplemental Table S1. Primer sequences outlined in the 5'-3' direction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5670"/>
        <w:gridCol w:w="1985"/>
      </w:tblGrid>
      <w:tr w:rsidR="00B41F11" w:rsidRPr="00B41F11" w:rsidTr="00B41F11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HMGC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GATTGACCTTTCCAGAGCAAG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30996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CTAAAATTGCCATTCCACGAG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NM_000859.2 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kern w:val="0"/>
                <w:sz w:val="24"/>
                <w:szCs w:val="24"/>
              </w:rPr>
            </w:pPr>
            <w:hyperlink r:id="rId4" w:anchor="b" w:history="1">
              <w:r w:rsidRPr="00B41F11">
                <w:rPr>
                  <w:rFonts w:ascii="Times Roman" w:eastAsia="ＭＳ Ｐゴシック" w:hAnsi="Times Roman" w:cs="ＭＳ Ｐゴシック"/>
                  <w:i/>
                  <w:iCs/>
                  <w:kern w:val="0"/>
                  <w:sz w:val="24"/>
                  <w:szCs w:val="24"/>
                </w:rPr>
                <w:t>SREBP-1c</w:t>
              </w:r>
            </w:hyperlink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CAGCGAGGCGGCTTTGGAGCAG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NM_004176.4 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CATGTCTTCGATGTCGGTCA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005291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kern w:val="0"/>
                <w:sz w:val="24"/>
                <w:szCs w:val="24"/>
              </w:rPr>
            </w:pPr>
            <w:hyperlink r:id="rId5" w:anchor="b" w:history="1">
              <w:r w:rsidRPr="00B41F11">
                <w:rPr>
                  <w:rFonts w:ascii="Times Roman" w:eastAsia="ＭＳ Ｐゴシック" w:hAnsi="Times Roman" w:cs="ＭＳ Ｐゴシック"/>
                  <w:i/>
                  <w:iCs/>
                  <w:kern w:val="0"/>
                  <w:sz w:val="24"/>
                  <w:szCs w:val="24"/>
                </w:rPr>
                <w:t>SREBP-2</w:t>
              </w:r>
            </w:hyperlink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GGCTTCTCTCCCTACTCCA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4599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GAGAGGCACAGGAAGGTGA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R_103834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PPAR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CAGAACAAGGAGGCGGAGGTC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001928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TTCAGGTCCAAGTTTGCGAAG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5036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PPARδ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CTCTATCGTCAACAAGGACG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71820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GTCTTCTTGATCCGCTGCA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71819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71818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6238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77435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LDL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GCTTGTCTGTCACCTGCAAA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95803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AACTGCCGAGAGATGCACT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95800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95799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95798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0527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LXR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GGAGGTACAACCCTGGGAG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251935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AGCAATGAGCAAGGCAAAC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251934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30102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30101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5693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CPT-1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CGCTACTCCCTGAAAGTG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031847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CTTGACCATACCCATCCA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876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FA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AACTCCAAGGACACAGTCACCA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4104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CAGCTGCTCCACGAACTCAA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ACC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TAACAGCTGTGGAGTCTGGCTG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98836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AACACTCGATGGAGTTTCTCGCCT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98834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98839.2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98838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198837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SCD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CTCCACTGCTGGACATGAGA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5063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AATGAGTGAAGGGGCACAA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PT-1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Forward: 5’-GCGCGCTACTTGGAGAAAGA-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281303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TGTTCCACCGTGACCACAA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6415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TGAGGGTTTGCTACAACATGGG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0594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GCTGCACTTTGGAGTGATC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TTTTGTACTCATCTGCACAGC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318095.1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GGATTCAATGAGGAGACTTGC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0600.4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i/>
                <w:iCs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Forward: 5’-AGAGCTACGAGCTGCCTGAC-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NM_001101.3</w:t>
            </w:r>
          </w:p>
        </w:tc>
      </w:tr>
      <w:tr w:rsidR="00B41F11" w:rsidRPr="00B41F11" w:rsidTr="00B41F11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>Reverse: 5’-AGCACTGTGTTGGCGTACAG-3’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1F11" w:rsidRPr="00B41F11" w:rsidRDefault="00B41F11" w:rsidP="00B41F11">
            <w:pPr>
              <w:widowControl/>
              <w:jc w:val="left"/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</w:pPr>
            <w:r w:rsidRPr="00B41F11">
              <w:rPr>
                <w:rFonts w:ascii="Times Roman" w:eastAsia="ＭＳ Ｐゴシック" w:hAnsi="Times Roman" w:cs="ＭＳ Ｐゴシック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B41F11" w:rsidRPr="00B41F11" w:rsidRDefault="00B41F11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B41F11" w:rsidRPr="00B41F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F11"/>
    <w:rsid w:val="002F57E7"/>
    <w:rsid w:val="00B4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B61D37"/>
  <w15:chartTrackingRefBased/>
  <w15:docId w15:val="{D9F56B6E-BC77-4D5D-902F-0801D2D62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41F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kyoto-u.ac.jp/static/ja/news_data/h/h1/news6/2013_1/131203_2.htm" TargetMode="External"/><Relationship Id="rId4" Type="http://schemas.openxmlformats.org/officeDocument/2006/relationships/hyperlink" Target="http://www.kyoto-u.ac.jp/static/ja/news_data/h/h1/news6/2013_1/131203_2.h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槇原弘子</dc:creator>
  <cp:keywords/>
  <dc:description/>
  <cp:lastModifiedBy>槇原弘子</cp:lastModifiedBy>
  <cp:revision>1</cp:revision>
  <dcterms:created xsi:type="dcterms:W3CDTF">2018-02-24T03:55:00Z</dcterms:created>
  <dcterms:modified xsi:type="dcterms:W3CDTF">2018-02-24T04:00:00Z</dcterms:modified>
</cp:coreProperties>
</file>